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DF8326" w14:textId="41C606EC" w:rsidR="00D51ADE" w:rsidRDefault="00D51ADE" w:rsidP="000C6288">
      <w:pPr>
        <w:shd w:val="clear" w:color="auto" w:fill="FFFFFF"/>
        <w:spacing w:after="100" w:afterAutospacing="1" w:line="240" w:lineRule="auto"/>
        <w:outlineLvl w:val="1"/>
      </w:pPr>
      <w:r w:rsidRPr="00D51ADE">
        <w:rPr>
          <w:rFonts w:ascii="Arial" w:eastAsia="Times New Roman" w:hAnsi="Arial" w:cs="Arial"/>
          <w:b/>
          <w:bCs/>
          <w:color w:val="333132"/>
          <w:sz w:val="36"/>
          <w:szCs w:val="36"/>
          <w:lang w:eastAsia="en-GB"/>
        </w:rPr>
        <w:t>Supplemental Material</w:t>
      </w:r>
      <w:r>
        <w:rPr>
          <w:rFonts w:ascii="Arial" w:eastAsia="Times New Roman" w:hAnsi="Arial" w:cs="Arial"/>
          <w:b/>
          <w:bCs/>
          <w:color w:val="333132"/>
          <w:sz w:val="36"/>
          <w:szCs w:val="36"/>
          <w:lang w:eastAsia="en-GB"/>
        </w:rPr>
        <w:t xml:space="preserve"> – RSOS-</w:t>
      </w:r>
      <w:r w:rsidRPr="00D51ADE">
        <w:rPr>
          <w:rFonts w:ascii="Arial" w:eastAsia="Times New Roman" w:hAnsi="Arial" w:cs="Arial"/>
          <w:b/>
          <w:bCs/>
          <w:color w:val="333132"/>
          <w:sz w:val="36"/>
          <w:szCs w:val="36"/>
          <w:lang w:eastAsia="en-GB"/>
        </w:rPr>
        <w:t>20097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0206"/>
      </w:tblGrid>
      <w:tr w:rsidR="00D51ADE" w:rsidRPr="00902E7B" w14:paraId="237B933E" w14:textId="77777777" w:rsidTr="000C6288">
        <w:trPr>
          <w:trHeight w:val="591"/>
        </w:trPr>
        <w:tc>
          <w:tcPr>
            <w:tcW w:w="2830" w:type="dxa"/>
          </w:tcPr>
          <w:p w14:paraId="538729C1" w14:textId="134AF70A" w:rsidR="00D51ADE" w:rsidRPr="00902E7B" w:rsidRDefault="00D51ADE">
            <w:pPr>
              <w:rPr>
                <w:rFonts w:cstheme="minorHAnsi"/>
                <w:b/>
                <w:bCs/>
              </w:rPr>
            </w:pPr>
            <w:r w:rsidRPr="00902E7B">
              <w:rPr>
                <w:rFonts w:cstheme="minorHAnsi"/>
                <w:b/>
                <w:bCs/>
              </w:rPr>
              <w:t>Composite measure</w:t>
            </w:r>
          </w:p>
        </w:tc>
        <w:tc>
          <w:tcPr>
            <w:tcW w:w="10206" w:type="dxa"/>
          </w:tcPr>
          <w:p w14:paraId="0359B4D9" w14:textId="7643A064" w:rsidR="00D51ADE" w:rsidRPr="00902E7B" w:rsidRDefault="00D51ADE">
            <w:pPr>
              <w:rPr>
                <w:rFonts w:cstheme="minorHAnsi"/>
                <w:b/>
                <w:bCs/>
              </w:rPr>
            </w:pPr>
            <w:r w:rsidRPr="00902E7B">
              <w:rPr>
                <w:rFonts w:cstheme="minorHAnsi"/>
                <w:b/>
                <w:bCs/>
              </w:rPr>
              <w:t>Items</w:t>
            </w:r>
          </w:p>
        </w:tc>
      </w:tr>
      <w:tr w:rsidR="00D51ADE" w:rsidRPr="00902E7B" w14:paraId="13C0189D" w14:textId="77777777" w:rsidTr="000C6288">
        <w:trPr>
          <w:trHeight w:val="342"/>
        </w:trPr>
        <w:tc>
          <w:tcPr>
            <w:tcW w:w="2830" w:type="dxa"/>
          </w:tcPr>
          <w:p w14:paraId="56CC8405" w14:textId="77B87F46" w:rsidR="00D51ADE" w:rsidRPr="00902E7B" w:rsidRDefault="00CF2E28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School affect (P)</w:t>
            </w:r>
          </w:p>
        </w:tc>
        <w:tc>
          <w:tcPr>
            <w:tcW w:w="10206" w:type="dxa"/>
          </w:tcPr>
          <w:p w14:paraId="003C619A" w14:textId="6D142957" w:rsidR="007F3C0C" w:rsidRPr="00902E7B" w:rsidRDefault="006B120C" w:rsidP="001D4D7E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My school was a place where other pupils accepted me as I am</w:t>
            </w:r>
          </w:p>
          <w:p w14:paraId="5B62DB95" w14:textId="196DC9BB" w:rsidR="007F3C0C" w:rsidRPr="00902E7B" w:rsidRDefault="00661217" w:rsidP="001D4D7E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My school was a place where I felt lonely</w:t>
            </w:r>
            <w:r w:rsidR="006B120C" w:rsidRPr="00902E7B">
              <w:rPr>
                <w:rFonts w:cstheme="minorHAnsi"/>
                <w:b/>
                <w:bCs/>
              </w:rPr>
              <w:t xml:space="preserve"> </w:t>
            </w:r>
          </w:p>
          <w:p w14:paraId="68AB9672" w14:textId="7A3E958D" w:rsidR="007F3C0C" w:rsidRPr="00902E7B" w:rsidRDefault="00661217" w:rsidP="001D4D7E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My school was a place where I felt worried</w:t>
            </w:r>
            <w:r w:rsidRPr="00902E7B">
              <w:rPr>
                <w:rFonts w:cstheme="minorHAnsi"/>
                <w:b/>
                <w:bCs/>
              </w:rPr>
              <w:t xml:space="preserve"> </w:t>
            </w:r>
          </w:p>
          <w:p w14:paraId="730B76A8" w14:textId="77777777" w:rsidR="00661217" w:rsidRPr="00902E7B" w:rsidRDefault="00661217" w:rsidP="001D4D7E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 xml:space="preserve">My school was a place where I people trusted me </w:t>
            </w:r>
          </w:p>
          <w:p w14:paraId="1837AD3D" w14:textId="057591D9" w:rsidR="007F3C0C" w:rsidRPr="00902E7B" w:rsidRDefault="00661217" w:rsidP="001D4D7E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My school was a place where I knew people thought a lot of me</w:t>
            </w:r>
          </w:p>
          <w:p w14:paraId="7E700751" w14:textId="6FF3085F" w:rsidR="007F3C0C" w:rsidRPr="00902E7B" w:rsidRDefault="00661217" w:rsidP="001D4D7E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My school was a place where I got on well with the other pupils in my class</w:t>
            </w:r>
            <w:r w:rsidR="006B120C" w:rsidRPr="00902E7B">
              <w:rPr>
                <w:rFonts w:cstheme="minorHAnsi"/>
                <w:b/>
                <w:bCs/>
              </w:rPr>
              <w:t xml:space="preserve"> </w:t>
            </w:r>
          </w:p>
          <w:p w14:paraId="58E4A52B" w14:textId="3766FB82" w:rsidR="007F3C0C" w:rsidRPr="00902E7B" w:rsidRDefault="00661217" w:rsidP="001D4D7E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 xml:space="preserve">My school was a place where </w:t>
            </w:r>
            <w:r w:rsidR="006B120C" w:rsidRPr="00902E7B">
              <w:rPr>
                <w:rFonts w:cstheme="minorHAnsi"/>
              </w:rPr>
              <w:t xml:space="preserve">other pupils </w:t>
            </w:r>
            <w:r w:rsidRPr="00902E7B">
              <w:rPr>
                <w:rFonts w:cstheme="minorHAnsi"/>
              </w:rPr>
              <w:t>were</w:t>
            </w:r>
            <w:r w:rsidR="006B120C" w:rsidRPr="00902E7B">
              <w:rPr>
                <w:rFonts w:cstheme="minorHAnsi"/>
              </w:rPr>
              <w:t xml:space="preserve"> very friendly</w:t>
            </w:r>
            <w:r w:rsidR="006B120C" w:rsidRPr="00902E7B">
              <w:rPr>
                <w:rFonts w:cstheme="minorHAnsi"/>
                <w:b/>
                <w:bCs/>
              </w:rPr>
              <w:t xml:space="preserve"> </w:t>
            </w:r>
          </w:p>
          <w:p w14:paraId="7EF18D21" w14:textId="09267E11" w:rsidR="007F3C0C" w:rsidRPr="00902E7B" w:rsidRDefault="00661217" w:rsidP="001D4D7E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My school was a place where I felt restless</w:t>
            </w:r>
            <w:r w:rsidR="006B120C" w:rsidRPr="00902E7B">
              <w:rPr>
                <w:rFonts w:cstheme="minorHAnsi"/>
                <w:b/>
                <w:bCs/>
              </w:rPr>
              <w:t xml:space="preserve"> </w:t>
            </w:r>
          </w:p>
        </w:tc>
      </w:tr>
      <w:tr w:rsidR="00D51ADE" w:rsidRPr="00902E7B" w14:paraId="7C681329" w14:textId="77777777" w:rsidTr="000C6288">
        <w:trPr>
          <w:trHeight w:val="415"/>
        </w:trPr>
        <w:tc>
          <w:tcPr>
            <w:tcW w:w="2830" w:type="dxa"/>
          </w:tcPr>
          <w:p w14:paraId="4B7CE89F" w14:textId="1D323C0E" w:rsidR="00D51ADE" w:rsidRPr="00902E7B" w:rsidRDefault="00CF2E28" w:rsidP="00D51ADE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S-T relationships (P)</w:t>
            </w:r>
          </w:p>
        </w:tc>
        <w:tc>
          <w:tcPr>
            <w:tcW w:w="10206" w:type="dxa"/>
          </w:tcPr>
          <w:p w14:paraId="266E5503" w14:textId="77777777" w:rsidR="006E4F14" w:rsidRPr="00902E7B" w:rsidRDefault="006E4F14" w:rsidP="001D4D7E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My school was a place where I felt proud to be a pupil</w:t>
            </w:r>
            <w:r w:rsidR="00661217" w:rsidRPr="00902E7B">
              <w:rPr>
                <w:rFonts w:cstheme="minorHAnsi"/>
                <w:b/>
                <w:bCs/>
              </w:rPr>
              <w:t xml:space="preserve"> </w:t>
            </w:r>
          </w:p>
          <w:p w14:paraId="3D12F2A8" w14:textId="77777777" w:rsidR="006E4F14" w:rsidRPr="00902E7B" w:rsidRDefault="006E4F14" w:rsidP="001D4D7E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 xml:space="preserve">My school was a place where my teacher listens to what I say </w:t>
            </w:r>
          </w:p>
          <w:p w14:paraId="11F4EE56" w14:textId="0CFDD25A" w:rsidR="00D51ADE" w:rsidRPr="00902E7B" w:rsidRDefault="006E4F14" w:rsidP="001D4D7E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 xml:space="preserve">My school was a place where my teacher treated me fairly in class </w:t>
            </w:r>
          </w:p>
        </w:tc>
      </w:tr>
      <w:tr w:rsidR="00D51ADE" w:rsidRPr="00902E7B" w14:paraId="45702CA2" w14:textId="77777777" w:rsidTr="000C6288">
        <w:trPr>
          <w:trHeight w:val="464"/>
        </w:trPr>
        <w:tc>
          <w:tcPr>
            <w:tcW w:w="2830" w:type="dxa"/>
          </w:tcPr>
          <w:p w14:paraId="3FB3F565" w14:textId="57D047FF" w:rsidR="00D51ADE" w:rsidRPr="00902E7B" w:rsidRDefault="00D51ADE" w:rsidP="00D51ADE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 xml:space="preserve">Maths attitudes (P) </w:t>
            </w:r>
          </w:p>
        </w:tc>
        <w:tc>
          <w:tcPr>
            <w:tcW w:w="10206" w:type="dxa"/>
          </w:tcPr>
          <w:p w14:paraId="303594A9" w14:textId="77D9C68D" w:rsidR="000C6288" w:rsidRPr="00902E7B" w:rsidRDefault="001D4D7E" w:rsidP="001D4D7E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I hate mathematics</w:t>
            </w:r>
          </w:p>
          <w:p w14:paraId="62F8A52E" w14:textId="78A2F725" w:rsidR="000C6288" w:rsidRPr="00902E7B" w:rsidRDefault="001D4D7E" w:rsidP="001D4D7E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Maths is easy for me</w:t>
            </w:r>
          </w:p>
          <w:p w14:paraId="38FA1D0B" w14:textId="1EF04440" w:rsidR="000C6288" w:rsidRPr="00902E7B" w:rsidRDefault="001D4D7E" w:rsidP="001D4D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02E7B">
              <w:rPr>
                <w:rFonts w:asciiTheme="minorHAnsi" w:hAnsiTheme="minorHAnsi" w:cstheme="minorHAnsi"/>
                <w:sz w:val="22"/>
                <w:szCs w:val="22"/>
              </w:rPr>
              <w:t>I look forward to mathematics</w:t>
            </w:r>
          </w:p>
          <w:p w14:paraId="33F05DF0" w14:textId="0276FDD5" w:rsidR="000C6288" w:rsidRPr="00902E7B" w:rsidRDefault="001D4D7E" w:rsidP="001D4D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02E7B">
              <w:rPr>
                <w:rFonts w:asciiTheme="minorHAnsi" w:hAnsiTheme="minorHAnsi" w:cstheme="minorHAnsi"/>
                <w:sz w:val="22"/>
                <w:szCs w:val="22"/>
              </w:rPr>
              <w:t>I get good marks in maths</w:t>
            </w:r>
          </w:p>
          <w:p w14:paraId="01594106" w14:textId="29F478CC" w:rsidR="000C6288" w:rsidRPr="00902E7B" w:rsidRDefault="001D4D7E" w:rsidP="001D4D7E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I am interested in maths</w:t>
            </w:r>
          </w:p>
          <w:p w14:paraId="5B61252F" w14:textId="22CAE83B" w:rsidR="000C6288" w:rsidRPr="00902E7B" w:rsidRDefault="001D4D7E" w:rsidP="001D4D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02E7B">
              <w:rPr>
                <w:rFonts w:asciiTheme="minorHAnsi" w:hAnsiTheme="minorHAnsi" w:cstheme="minorHAnsi"/>
                <w:sz w:val="22"/>
                <w:szCs w:val="22"/>
              </w:rPr>
              <w:t>I learn things quickly in maths</w:t>
            </w:r>
          </w:p>
          <w:p w14:paraId="76E391B4" w14:textId="5D3BD9CD" w:rsidR="000C6288" w:rsidRPr="00902E7B" w:rsidRDefault="00B71563" w:rsidP="001D4D7E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I like maths</w:t>
            </w:r>
          </w:p>
          <w:p w14:paraId="083117D2" w14:textId="5C1F7A6B" w:rsidR="000C6288" w:rsidRPr="00902E7B" w:rsidRDefault="00B71563" w:rsidP="001D4D7E">
            <w:pPr>
              <w:rPr>
                <w:rFonts w:cstheme="minorHAnsi"/>
              </w:rPr>
            </w:pPr>
            <w:proofErr w:type="gramStart"/>
            <w:r w:rsidRPr="00902E7B">
              <w:rPr>
                <w:rFonts w:cstheme="minorHAnsi"/>
              </w:rPr>
              <w:t>I’m</w:t>
            </w:r>
            <w:proofErr w:type="gramEnd"/>
            <w:r w:rsidRPr="00902E7B">
              <w:rPr>
                <w:rFonts w:cstheme="minorHAnsi"/>
              </w:rPr>
              <w:t xml:space="preserve"> good at maths</w:t>
            </w:r>
          </w:p>
          <w:p w14:paraId="7A299D13" w14:textId="3EA838C2" w:rsidR="000C6288" w:rsidRPr="00902E7B" w:rsidRDefault="00B71563" w:rsidP="00B71563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02E7B">
              <w:rPr>
                <w:rFonts w:asciiTheme="minorHAnsi" w:hAnsiTheme="minorHAnsi" w:cstheme="minorHAnsi"/>
                <w:sz w:val="22"/>
                <w:szCs w:val="22"/>
              </w:rPr>
              <w:t>I enjoy doing work in maths</w:t>
            </w:r>
          </w:p>
          <w:p w14:paraId="75D9F3F0" w14:textId="569634CE" w:rsidR="00D51ADE" w:rsidRPr="00902E7B" w:rsidRDefault="00B71563" w:rsidP="001D4D7E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I am bad at maths</w:t>
            </w:r>
          </w:p>
        </w:tc>
      </w:tr>
      <w:tr w:rsidR="00CF2E28" w:rsidRPr="00902E7B" w14:paraId="04B5CDC9" w14:textId="77777777" w:rsidTr="000C6288">
        <w:trPr>
          <w:trHeight w:val="484"/>
        </w:trPr>
        <w:tc>
          <w:tcPr>
            <w:tcW w:w="2830" w:type="dxa"/>
          </w:tcPr>
          <w:p w14:paraId="33967993" w14:textId="0A817454" w:rsidR="00CF2E28" w:rsidRPr="00902E7B" w:rsidRDefault="00CF2E28" w:rsidP="00CF2E28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 xml:space="preserve">Teacher affect (P) </w:t>
            </w:r>
          </w:p>
        </w:tc>
        <w:tc>
          <w:tcPr>
            <w:tcW w:w="10206" w:type="dxa"/>
          </w:tcPr>
          <w:p w14:paraId="36135DA7" w14:textId="54870376" w:rsidR="000C6288" w:rsidRPr="00902E7B" w:rsidRDefault="00B71563" w:rsidP="00B715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02E7B">
              <w:rPr>
                <w:rFonts w:cstheme="minorHAnsi"/>
              </w:rPr>
              <w:t>I really enjoy teaching</w:t>
            </w:r>
          </w:p>
          <w:p w14:paraId="4D97C547" w14:textId="1C653B39" w:rsidR="000C6288" w:rsidRPr="00902E7B" w:rsidRDefault="00B71563" w:rsidP="00B715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02E7B">
              <w:rPr>
                <w:rFonts w:cstheme="minorHAnsi"/>
              </w:rPr>
              <w:t>I would prefer to get out of teaching</w:t>
            </w:r>
          </w:p>
          <w:p w14:paraId="2E08F93A" w14:textId="7A15F563" w:rsidR="000C6288" w:rsidRPr="00902E7B" w:rsidRDefault="00B71563" w:rsidP="00B715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02E7B">
              <w:rPr>
                <w:rFonts w:cstheme="minorHAnsi"/>
              </w:rPr>
              <w:t>I like the challenge of making children understand</w:t>
            </w:r>
          </w:p>
          <w:p w14:paraId="60A63B00" w14:textId="3FD8DB74" w:rsidR="000C6288" w:rsidRPr="00902E7B" w:rsidRDefault="00B71563" w:rsidP="00B715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02E7B">
              <w:rPr>
                <w:rFonts w:cstheme="minorHAnsi"/>
              </w:rPr>
              <w:t>I really enjoy teaching numeracy skills</w:t>
            </w:r>
          </w:p>
          <w:p w14:paraId="06AF53D3" w14:textId="0E52A325" w:rsidR="000C6288" w:rsidRPr="00902E7B" w:rsidRDefault="00B71563" w:rsidP="00B715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02E7B">
              <w:rPr>
                <w:rFonts w:cstheme="minorHAnsi"/>
              </w:rPr>
              <w:t>Changes in the curriculum are an exciting challenge</w:t>
            </w:r>
          </w:p>
          <w:p w14:paraId="2EC2DD70" w14:textId="7A0C9073" w:rsidR="00CF2E28" w:rsidRPr="00902E7B" w:rsidRDefault="00B71563" w:rsidP="00B715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02E7B">
              <w:rPr>
                <w:rFonts w:cstheme="minorHAnsi"/>
              </w:rPr>
              <w:t>Being a teacher is really worthwhile</w:t>
            </w:r>
          </w:p>
        </w:tc>
      </w:tr>
      <w:tr w:rsidR="00CF2E28" w:rsidRPr="00902E7B" w14:paraId="172A6F63" w14:textId="77777777" w:rsidTr="000C6288">
        <w:trPr>
          <w:trHeight w:val="422"/>
        </w:trPr>
        <w:tc>
          <w:tcPr>
            <w:tcW w:w="2830" w:type="dxa"/>
          </w:tcPr>
          <w:p w14:paraId="42F0F3C9" w14:textId="0EF155D9" w:rsidR="00CF2E28" w:rsidRPr="00902E7B" w:rsidRDefault="00CF2E28" w:rsidP="00CF2E28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lastRenderedPageBreak/>
              <w:t>School belonging (S)</w:t>
            </w:r>
          </w:p>
        </w:tc>
        <w:tc>
          <w:tcPr>
            <w:tcW w:w="10206" w:type="dxa"/>
          </w:tcPr>
          <w:p w14:paraId="0BB8BA24" w14:textId="09DDD16A" w:rsidR="000C6288" w:rsidRPr="00902E7B" w:rsidRDefault="0006565D" w:rsidP="0006565D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My school is a place where other pupils accept me as I am</w:t>
            </w:r>
          </w:p>
          <w:p w14:paraId="50DF38F8" w14:textId="52390071" w:rsidR="000C6288" w:rsidRPr="00902E7B" w:rsidRDefault="0006565D" w:rsidP="0006565D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My school is a place where I feel proud to be a pupil</w:t>
            </w:r>
          </w:p>
          <w:p w14:paraId="67D25639" w14:textId="197C35DC" w:rsidR="000C6288" w:rsidRPr="00902E7B" w:rsidRDefault="0006565D" w:rsidP="0006565D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 xml:space="preserve">My school is a place where people trust me  </w:t>
            </w:r>
          </w:p>
          <w:p w14:paraId="119F3891" w14:textId="79187D0D" w:rsidR="000C6288" w:rsidRPr="00902E7B" w:rsidRDefault="0006565D" w:rsidP="0006565D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My school is a place where I know people think a lot of me</w:t>
            </w:r>
          </w:p>
          <w:p w14:paraId="12DCFE60" w14:textId="79F2F900" w:rsidR="000C6288" w:rsidRPr="00902E7B" w:rsidRDefault="0006565D" w:rsidP="0006565D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My school is a place where I get on well with other pupils in my classes</w:t>
            </w:r>
          </w:p>
          <w:p w14:paraId="30C52BB4" w14:textId="22FCD605" w:rsidR="00CF2E28" w:rsidRPr="00902E7B" w:rsidRDefault="00EE4239" w:rsidP="0006565D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My school is a place where other pupils are very friendly</w:t>
            </w:r>
          </w:p>
        </w:tc>
      </w:tr>
      <w:tr w:rsidR="00CF2E28" w:rsidRPr="00902E7B" w14:paraId="4A0456D9" w14:textId="77777777" w:rsidTr="000C6288">
        <w:trPr>
          <w:trHeight w:val="420"/>
        </w:trPr>
        <w:tc>
          <w:tcPr>
            <w:tcW w:w="2830" w:type="dxa"/>
          </w:tcPr>
          <w:p w14:paraId="44E63AE3" w14:textId="7B6F5011" w:rsidR="00CF2E28" w:rsidRPr="00902E7B" w:rsidRDefault="00CF2E28" w:rsidP="00CF2E28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 xml:space="preserve">S-T relationships (S) </w:t>
            </w:r>
          </w:p>
        </w:tc>
        <w:tc>
          <w:tcPr>
            <w:tcW w:w="10206" w:type="dxa"/>
          </w:tcPr>
          <w:p w14:paraId="6E51934D" w14:textId="57644273" w:rsidR="000C6288" w:rsidRPr="00902E7B" w:rsidRDefault="009B007B" w:rsidP="00EE4239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 xml:space="preserve">Most of my teachers </w:t>
            </w:r>
            <w:proofErr w:type="gramStart"/>
            <w:r w:rsidRPr="00902E7B">
              <w:rPr>
                <w:rFonts w:cstheme="minorHAnsi"/>
              </w:rPr>
              <w:t>don't</w:t>
            </w:r>
            <w:proofErr w:type="gramEnd"/>
            <w:r w:rsidRPr="00902E7B">
              <w:rPr>
                <w:rFonts w:cstheme="minorHAnsi"/>
              </w:rPr>
              <w:t xml:space="preserve"> really listen to what I say in class</w:t>
            </w:r>
          </w:p>
          <w:p w14:paraId="4F6E000A" w14:textId="08374C17" w:rsidR="00CF2E28" w:rsidRPr="00902E7B" w:rsidRDefault="009B007B" w:rsidP="00EE4239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I get treated unfairly by most of my teachers</w:t>
            </w:r>
          </w:p>
        </w:tc>
      </w:tr>
      <w:tr w:rsidR="00CF2E28" w:rsidRPr="00902E7B" w14:paraId="7E1674D2" w14:textId="77777777" w:rsidTr="000C6288">
        <w:trPr>
          <w:trHeight w:val="395"/>
        </w:trPr>
        <w:tc>
          <w:tcPr>
            <w:tcW w:w="2830" w:type="dxa"/>
          </w:tcPr>
          <w:p w14:paraId="16D3C96C" w14:textId="36D32BDA" w:rsidR="00CF2E28" w:rsidRPr="00902E7B" w:rsidRDefault="00CF2E28" w:rsidP="00CF2E28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Negative school emotion (S)</w:t>
            </w:r>
          </w:p>
        </w:tc>
        <w:tc>
          <w:tcPr>
            <w:tcW w:w="10206" w:type="dxa"/>
          </w:tcPr>
          <w:p w14:paraId="0159F040" w14:textId="1AC7C364" w:rsidR="000C6288" w:rsidRPr="00902E7B" w:rsidRDefault="009B007B" w:rsidP="00EE4239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My school is a place where I feel lonely</w:t>
            </w:r>
          </w:p>
          <w:p w14:paraId="3C005CAA" w14:textId="7C3C35D5" w:rsidR="000C6288" w:rsidRPr="00902E7B" w:rsidRDefault="009F793B" w:rsidP="00EE4239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My school is a place where I feel worried</w:t>
            </w:r>
          </w:p>
          <w:p w14:paraId="55E2EFCD" w14:textId="1E998FD2" w:rsidR="00CF2E28" w:rsidRPr="00902E7B" w:rsidRDefault="009F793B" w:rsidP="00EE4239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My school is a place where I feel restless</w:t>
            </w:r>
          </w:p>
        </w:tc>
      </w:tr>
      <w:tr w:rsidR="00CF2E28" w:rsidRPr="00902E7B" w14:paraId="10C50AC9" w14:textId="77777777" w:rsidTr="000C6288">
        <w:trPr>
          <w:trHeight w:val="428"/>
        </w:trPr>
        <w:tc>
          <w:tcPr>
            <w:tcW w:w="2830" w:type="dxa"/>
          </w:tcPr>
          <w:p w14:paraId="59A14F93" w14:textId="19218AB6" w:rsidR="00CF2E28" w:rsidRPr="00902E7B" w:rsidRDefault="00CF2E28" w:rsidP="00CF2E28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 xml:space="preserve">Maths attitudes (S) </w:t>
            </w:r>
          </w:p>
        </w:tc>
        <w:tc>
          <w:tcPr>
            <w:tcW w:w="10206" w:type="dxa"/>
          </w:tcPr>
          <w:p w14:paraId="55B853B8" w14:textId="1C7F9040" w:rsidR="007F4A43" w:rsidRPr="00902E7B" w:rsidRDefault="007F4A43" w:rsidP="007F4A43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How much do you like doing maths</w:t>
            </w:r>
            <w:r w:rsidR="00950449" w:rsidRPr="00902E7B">
              <w:rPr>
                <w:rFonts w:cstheme="minorHAnsi"/>
              </w:rPr>
              <w:t>?</w:t>
            </w:r>
          </w:p>
          <w:p w14:paraId="2D07F82A" w14:textId="77777777" w:rsidR="00950449" w:rsidRPr="00902E7B" w:rsidRDefault="00950449" w:rsidP="007F4A43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In general, how useful is what you learn in maths?</w:t>
            </w:r>
          </w:p>
          <w:p w14:paraId="1C76B330" w14:textId="02BEEA13" w:rsidR="00CF2E28" w:rsidRPr="00902E7B" w:rsidRDefault="00950449" w:rsidP="007F4A43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For me, being good in these subjects</w:t>
            </w:r>
            <w:r w:rsidR="00483AC0">
              <w:rPr>
                <w:rFonts w:cstheme="minorHAnsi"/>
              </w:rPr>
              <w:t xml:space="preserve"> </w:t>
            </w:r>
            <w:r w:rsidRPr="00902E7B">
              <w:rPr>
                <w:rFonts w:cstheme="minorHAnsi"/>
              </w:rPr>
              <w:t>(maths) is (important)</w:t>
            </w:r>
          </w:p>
        </w:tc>
      </w:tr>
      <w:tr w:rsidR="00CF2E28" w:rsidRPr="00902E7B" w14:paraId="00B22F78" w14:textId="77777777" w:rsidTr="000C6288">
        <w:trPr>
          <w:trHeight w:val="347"/>
        </w:trPr>
        <w:tc>
          <w:tcPr>
            <w:tcW w:w="2830" w:type="dxa"/>
          </w:tcPr>
          <w:p w14:paraId="0796973E" w14:textId="10D7C63F" w:rsidR="00CF2E28" w:rsidRPr="00902E7B" w:rsidRDefault="00CF2E28" w:rsidP="00CF2E28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Positive teaching (S)</w:t>
            </w:r>
          </w:p>
        </w:tc>
        <w:tc>
          <w:tcPr>
            <w:tcW w:w="10206" w:type="dxa"/>
          </w:tcPr>
          <w:p w14:paraId="7261F1EF" w14:textId="77777777" w:rsidR="000B73E3" w:rsidRPr="00902E7B" w:rsidRDefault="000B73E3" w:rsidP="000B73E3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0B73E3">
              <w:rPr>
                <w:rFonts w:cstheme="minorHAnsi"/>
                <w:color w:val="000000"/>
              </w:rPr>
              <w:t xml:space="preserve">My maths teacher tries </w:t>
            </w:r>
            <w:r w:rsidRPr="00902E7B">
              <w:rPr>
                <w:rFonts w:cstheme="minorHAnsi"/>
                <w:color w:val="000000"/>
              </w:rPr>
              <w:t xml:space="preserve">to make maths interesting </w:t>
            </w:r>
          </w:p>
          <w:p w14:paraId="3C70BBC9" w14:textId="6879B8E5" w:rsidR="000C6288" w:rsidRPr="00902E7B" w:rsidRDefault="000B73E3" w:rsidP="000B73E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3E3">
              <w:rPr>
                <w:rFonts w:cstheme="minorHAnsi"/>
                <w:color w:val="000000"/>
              </w:rPr>
              <w:t xml:space="preserve">My maths teacher </w:t>
            </w:r>
            <w:r w:rsidRPr="00902E7B">
              <w:rPr>
                <w:rFonts w:cstheme="minorHAnsi"/>
                <w:color w:val="000000"/>
              </w:rPr>
              <w:t xml:space="preserve">likes maths </w:t>
            </w:r>
          </w:p>
          <w:p w14:paraId="01124567" w14:textId="715757F0" w:rsidR="000B73E3" w:rsidRPr="00902E7B" w:rsidRDefault="000B73E3" w:rsidP="000B73E3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0B73E3">
              <w:rPr>
                <w:rFonts w:cstheme="minorHAnsi"/>
                <w:color w:val="000000"/>
              </w:rPr>
              <w:t>My maths teacher</w:t>
            </w:r>
            <w:r w:rsidRPr="00902E7B">
              <w:rPr>
                <w:rFonts w:cstheme="minorHAnsi"/>
                <w:color w:val="000000"/>
              </w:rPr>
              <w:t xml:space="preserve"> </w:t>
            </w:r>
            <w:r w:rsidRPr="000B73E3">
              <w:rPr>
                <w:rFonts w:cstheme="minorHAnsi"/>
                <w:color w:val="000000"/>
              </w:rPr>
              <w:t xml:space="preserve">understands maths really </w:t>
            </w:r>
            <w:r w:rsidRPr="00902E7B">
              <w:rPr>
                <w:rFonts w:cstheme="minorHAnsi"/>
                <w:color w:val="000000"/>
              </w:rPr>
              <w:t xml:space="preserve">well </w:t>
            </w:r>
          </w:p>
          <w:p w14:paraId="17354286" w14:textId="0F4AD68E" w:rsidR="000C6288" w:rsidRPr="00902E7B" w:rsidRDefault="00C005ED" w:rsidP="00C005E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005ED">
              <w:rPr>
                <w:rFonts w:cstheme="minorHAnsi"/>
                <w:color w:val="000000"/>
              </w:rPr>
              <w:t xml:space="preserve">My maths teacher can explain things to me when </w:t>
            </w:r>
            <w:r w:rsidRPr="00902E7B">
              <w:rPr>
                <w:rFonts w:cstheme="minorHAnsi"/>
                <w:color w:val="000000"/>
              </w:rPr>
              <w:t xml:space="preserve">I </w:t>
            </w:r>
            <w:proofErr w:type="gramStart"/>
            <w:r w:rsidRPr="00902E7B">
              <w:rPr>
                <w:rFonts w:cstheme="minorHAnsi"/>
                <w:color w:val="000000"/>
              </w:rPr>
              <w:t>don’t</w:t>
            </w:r>
            <w:proofErr w:type="gramEnd"/>
            <w:r w:rsidRPr="00902E7B">
              <w:rPr>
                <w:rFonts w:cstheme="minorHAnsi"/>
                <w:color w:val="000000"/>
              </w:rPr>
              <w:t xml:space="preserve"> understand them </w:t>
            </w:r>
          </w:p>
          <w:p w14:paraId="4515BDDB" w14:textId="106DE9A1" w:rsidR="00C005ED" w:rsidRPr="00902E7B" w:rsidRDefault="00C005ED" w:rsidP="00C005E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005ED">
              <w:rPr>
                <w:rFonts w:cstheme="minorHAnsi"/>
                <w:color w:val="000000"/>
              </w:rPr>
              <w:t xml:space="preserve">My maths teacher has helped me learn things in maths that I thought I </w:t>
            </w:r>
            <w:proofErr w:type="gramStart"/>
            <w:r w:rsidRPr="00902E7B">
              <w:rPr>
                <w:rFonts w:cstheme="minorHAnsi"/>
                <w:color w:val="000000"/>
              </w:rPr>
              <w:t>couldn’t</w:t>
            </w:r>
            <w:proofErr w:type="gramEnd"/>
            <w:r w:rsidRPr="00902E7B">
              <w:rPr>
                <w:rFonts w:cstheme="minorHAnsi"/>
                <w:color w:val="000000"/>
              </w:rPr>
              <w:t xml:space="preserve"> understand</w:t>
            </w:r>
          </w:p>
          <w:p w14:paraId="3E6055F2" w14:textId="4793BC3A" w:rsidR="00C005ED" w:rsidRPr="00902E7B" w:rsidRDefault="00C005ED" w:rsidP="00C005ED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005ED">
              <w:rPr>
                <w:rFonts w:cstheme="minorHAnsi"/>
                <w:color w:val="000000"/>
              </w:rPr>
              <w:t xml:space="preserve">Everyone is encouraged to do their </w:t>
            </w:r>
            <w:r w:rsidRPr="00902E7B">
              <w:rPr>
                <w:rFonts w:cstheme="minorHAnsi"/>
                <w:color w:val="000000"/>
              </w:rPr>
              <w:t xml:space="preserve">very best </w:t>
            </w:r>
          </w:p>
          <w:p w14:paraId="30913E78" w14:textId="77777777" w:rsidR="00C005ED" w:rsidRPr="00902E7B" w:rsidRDefault="00C005ED" w:rsidP="00C005ED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005ED">
              <w:rPr>
                <w:rFonts w:cstheme="minorHAnsi"/>
                <w:color w:val="000000"/>
              </w:rPr>
              <w:t xml:space="preserve">My maths teacher cares about how we feel </w:t>
            </w:r>
            <w:r w:rsidRPr="00902E7B">
              <w:rPr>
                <w:rFonts w:cstheme="minorHAnsi"/>
                <w:color w:val="000000"/>
              </w:rPr>
              <w:t xml:space="preserve">about life in general </w:t>
            </w:r>
          </w:p>
          <w:p w14:paraId="2F1A049E" w14:textId="142FF3F9" w:rsidR="00C005ED" w:rsidRPr="00902E7B" w:rsidRDefault="00C005ED" w:rsidP="00C005ED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005ED">
              <w:rPr>
                <w:rFonts w:cstheme="minorHAnsi"/>
                <w:color w:val="000000"/>
              </w:rPr>
              <w:t xml:space="preserve">My maths teacher is </w:t>
            </w:r>
            <w:r w:rsidRPr="00902E7B">
              <w:rPr>
                <w:rFonts w:cstheme="minorHAnsi"/>
                <w:color w:val="000000"/>
              </w:rPr>
              <w:t xml:space="preserve">friendly to us </w:t>
            </w:r>
          </w:p>
          <w:p w14:paraId="4A9DEB84" w14:textId="4DE9EE9E" w:rsidR="00C005ED" w:rsidRPr="00902E7B" w:rsidRDefault="00C005ED" w:rsidP="00C005ED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005ED">
              <w:rPr>
                <w:rFonts w:cstheme="minorHAnsi"/>
                <w:color w:val="000000"/>
              </w:rPr>
              <w:t xml:space="preserve">My maths teacher criticises all of us equally </w:t>
            </w:r>
            <w:r w:rsidRPr="00902E7B">
              <w:rPr>
                <w:rFonts w:cstheme="minorHAnsi"/>
                <w:color w:val="000000"/>
              </w:rPr>
              <w:t xml:space="preserve">if we do poor work </w:t>
            </w:r>
          </w:p>
          <w:p w14:paraId="74970F42" w14:textId="77777777" w:rsidR="00E63E7B" w:rsidRPr="00902E7B" w:rsidRDefault="00260697" w:rsidP="00E63E7B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60697">
              <w:rPr>
                <w:rFonts w:cstheme="minorHAnsi"/>
                <w:color w:val="000000"/>
              </w:rPr>
              <w:t xml:space="preserve">My maths teacher gives us time to really explore and understand </w:t>
            </w:r>
            <w:r w:rsidRPr="00902E7B">
              <w:rPr>
                <w:rFonts w:cstheme="minorHAnsi"/>
                <w:color w:val="000000"/>
              </w:rPr>
              <w:t xml:space="preserve">new things </w:t>
            </w:r>
          </w:p>
          <w:p w14:paraId="3734D3E8" w14:textId="7A9B2D93" w:rsidR="00CF2E28" w:rsidRPr="00902E7B" w:rsidRDefault="00E63E7B" w:rsidP="00E63E7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63E7B">
              <w:rPr>
                <w:rFonts w:cstheme="minorHAnsi"/>
                <w:color w:val="000000"/>
              </w:rPr>
              <w:t xml:space="preserve">In our class, trying </w:t>
            </w:r>
            <w:r w:rsidRPr="00902E7B">
              <w:rPr>
                <w:rFonts w:cstheme="minorHAnsi"/>
                <w:color w:val="000000"/>
              </w:rPr>
              <w:t>hard is very important</w:t>
            </w:r>
          </w:p>
        </w:tc>
      </w:tr>
      <w:tr w:rsidR="00CF2E28" w:rsidRPr="00902E7B" w14:paraId="0D0A71DA" w14:textId="77777777" w:rsidTr="000C6288">
        <w:trPr>
          <w:trHeight w:val="464"/>
        </w:trPr>
        <w:tc>
          <w:tcPr>
            <w:tcW w:w="2830" w:type="dxa"/>
          </w:tcPr>
          <w:p w14:paraId="011F4339" w14:textId="4D214819" w:rsidR="00CF2E28" w:rsidRPr="00902E7B" w:rsidRDefault="00CF2E28" w:rsidP="00CF2E28">
            <w:pPr>
              <w:rPr>
                <w:rFonts w:cstheme="minorHAnsi"/>
              </w:rPr>
            </w:pPr>
            <w:r w:rsidRPr="00902E7B">
              <w:rPr>
                <w:rFonts w:cstheme="minorHAnsi"/>
              </w:rPr>
              <w:t>Teacher fairness (S)</w:t>
            </w:r>
          </w:p>
        </w:tc>
        <w:tc>
          <w:tcPr>
            <w:tcW w:w="10206" w:type="dxa"/>
          </w:tcPr>
          <w:p w14:paraId="5F434051" w14:textId="5A86EE38" w:rsidR="00C635D1" w:rsidRPr="00902E7B" w:rsidRDefault="00C635D1" w:rsidP="00C635D1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635D1">
              <w:rPr>
                <w:rFonts w:cstheme="minorHAnsi"/>
                <w:color w:val="000000"/>
              </w:rPr>
              <w:t xml:space="preserve">My maths teacher only cares about the clever </w:t>
            </w:r>
            <w:r w:rsidRPr="00902E7B">
              <w:rPr>
                <w:rFonts w:cstheme="minorHAnsi"/>
                <w:color w:val="000000"/>
              </w:rPr>
              <w:t xml:space="preserve">students </w:t>
            </w:r>
          </w:p>
          <w:p w14:paraId="05473015" w14:textId="0DE3EB86" w:rsidR="00902E7B" w:rsidRPr="00902E7B" w:rsidRDefault="00902E7B" w:rsidP="00902E7B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902E7B">
              <w:rPr>
                <w:rFonts w:cstheme="minorHAnsi"/>
                <w:color w:val="000000"/>
              </w:rPr>
              <w:t xml:space="preserve">My maths teacher has given up on some of the students in the class </w:t>
            </w:r>
          </w:p>
          <w:p w14:paraId="124E4D10" w14:textId="77777777" w:rsidR="005E023F" w:rsidRDefault="00902E7B" w:rsidP="00902E7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02E7B">
              <w:rPr>
                <w:rFonts w:asciiTheme="minorHAnsi" w:hAnsiTheme="minorHAnsi" w:cstheme="minorHAnsi"/>
                <w:sz w:val="22"/>
                <w:szCs w:val="22"/>
              </w:rPr>
              <w:t xml:space="preserve">My maths teacher thinks that some of the students in this class </w:t>
            </w:r>
            <w:proofErr w:type="gramStart"/>
            <w:r w:rsidRPr="00902E7B">
              <w:rPr>
                <w:rFonts w:asciiTheme="minorHAnsi" w:hAnsiTheme="minorHAnsi" w:cstheme="minorHAnsi"/>
                <w:sz w:val="22"/>
                <w:szCs w:val="22"/>
              </w:rPr>
              <w:t>can’t</w:t>
            </w:r>
            <w:proofErr w:type="gramEnd"/>
            <w:r w:rsidRPr="00902E7B">
              <w:rPr>
                <w:rFonts w:asciiTheme="minorHAnsi" w:hAnsiTheme="minorHAnsi" w:cstheme="minorHAnsi"/>
                <w:sz w:val="22"/>
                <w:szCs w:val="22"/>
              </w:rPr>
              <w:t xml:space="preserve"> do very good work </w:t>
            </w:r>
          </w:p>
          <w:p w14:paraId="5D15BAB1" w14:textId="6DC74FD3" w:rsidR="000C6288" w:rsidRPr="00902E7B" w:rsidRDefault="00902E7B" w:rsidP="00902E7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02E7B">
              <w:rPr>
                <w:rFonts w:asciiTheme="minorHAnsi" w:hAnsiTheme="minorHAnsi" w:cstheme="minorHAnsi"/>
                <w:sz w:val="22"/>
                <w:szCs w:val="22"/>
              </w:rPr>
              <w:t>My maths teacher treats boys and girls differently</w:t>
            </w:r>
          </w:p>
          <w:p w14:paraId="27629C14" w14:textId="2C867162" w:rsidR="00CF2E28" w:rsidRPr="00902E7B" w:rsidRDefault="00902E7B" w:rsidP="00902E7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02E7B">
              <w:rPr>
                <w:rFonts w:cstheme="minorHAnsi"/>
                <w:color w:val="000000"/>
              </w:rPr>
              <w:t>My maths teacher treats some students better than other students</w:t>
            </w:r>
          </w:p>
        </w:tc>
      </w:tr>
    </w:tbl>
    <w:p w14:paraId="255E8A8A" w14:textId="290433A8" w:rsidR="000B73E3" w:rsidRDefault="000B73E3">
      <w:r>
        <w:t xml:space="preserve">Note. P = measured in primary education, S = measured in secondary education. </w:t>
      </w:r>
    </w:p>
    <w:sectPr w:rsidR="000B73E3" w:rsidSect="000C62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7E175A"/>
    <w:multiLevelType w:val="hybridMultilevel"/>
    <w:tmpl w:val="D86AF9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B805E2"/>
    <w:multiLevelType w:val="hybridMultilevel"/>
    <w:tmpl w:val="3A44C6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612DB3"/>
    <w:multiLevelType w:val="hybridMultilevel"/>
    <w:tmpl w:val="D4DCA2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344227"/>
    <w:multiLevelType w:val="hybridMultilevel"/>
    <w:tmpl w:val="6E7AC776"/>
    <w:lvl w:ilvl="0" w:tplc="B06EDB1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427314"/>
    <w:multiLevelType w:val="hybridMultilevel"/>
    <w:tmpl w:val="E72E8D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9E2498"/>
    <w:multiLevelType w:val="hybridMultilevel"/>
    <w:tmpl w:val="5B4619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5B559B"/>
    <w:multiLevelType w:val="hybridMultilevel"/>
    <w:tmpl w:val="900C85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F42CBF"/>
    <w:multiLevelType w:val="hybridMultilevel"/>
    <w:tmpl w:val="E7EAA0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F10CF0"/>
    <w:multiLevelType w:val="hybridMultilevel"/>
    <w:tmpl w:val="5B4619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E53973"/>
    <w:multiLevelType w:val="hybridMultilevel"/>
    <w:tmpl w:val="6C52EC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D618D4"/>
    <w:multiLevelType w:val="hybridMultilevel"/>
    <w:tmpl w:val="5B4619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471EC5"/>
    <w:multiLevelType w:val="hybridMultilevel"/>
    <w:tmpl w:val="FE4894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4"/>
  </w:num>
  <w:num w:numId="4">
    <w:abstractNumId w:val="2"/>
  </w:num>
  <w:num w:numId="5">
    <w:abstractNumId w:val="0"/>
  </w:num>
  <w:num w:numId="6">
    <w:abstractNumId w:val="11"/>
  </w:num>
  <w:num w:numId="7">
    <w:abstractNumId w:val="6"/>
  </w:num>
  <w:num w:numId="8">
    <w:abstractNumId w:val="1"/>
  </w:num>
  <w:num w:numId="9">
    <w:abstractNumId w:val="9"/>
  </w:num>
  <w:num w:numId="10">
    <w:abstractNumId w:val="7"/>
  </w:num>
  <w:num w:numId="11">
    <w:abstractNumId w:val="5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ADE"/>
    <w:rsid w:val="0006565D"/>
    <w:rsid w:val="000A6393"/>
    <w:rsid w:val="000B73E3"/>
    <w:rsid w:val="000C6288"/>
    <w:rsid w:val="001D4D7E"/>
    <w:rsid w:val="00260697"/>
    <w:rsid w:val="00483AC0"/>
    <w:rsid w:val="005E023F"/>
    <w:rsid w:val="00661217"/>
    <w:rsid w:val="006B120C"/>
    <w:rsid w:val="006E4F14"/>
    <w:rsid w:val="007344A9"/>
    <w:rsid w:val="007F3C0C"/>
    <w:rsid w:val="007F4A43"/>
    <w:rsid w:val="00902E7B"/>
    <w:rsid w:val="00950449"/>
    <w:rsid w:val="009B007B"/>
    <w:rsid w:val="009F793B"/>
    <w:rsid w:val="00B71563"/>
    <w:rsid w:val="00B928CF"/>
    <w:rsid w:val="00C005ED"/>
    <w:rsid w:val="00C55D47"/>
    <w:rsid w:val="00C635D1"/>
    <w:rsid w:val="00C95D9B"/>
    <w:rsid w:val="00CF2E28"/>
    <w:rsid w:val="00D51ADE"/>
    <w:rsid w:val="00E63E7B"/>
    <w:rsid w:val="00EE4239"/>
    <w:rsid w:val="00FC1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69B44"/>
  <w15:chartTrackingRefBased/>
  <w15:docId w15:val="{718CD3DD-42F9-49E1-8590-8A2088D54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D51AD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1AD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table" w:styleId="TableGrid">
    <w:name w:val="Table Grid"/>
    <w:basedOn w:val="TableNormal"/>
    <w:uiPriority w:val="39"/>
    <w:rsid w:val="00D51A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3C0C"/>
    <w:pPr>
      <w:ind w:left="720"/>
      <w:contextualSpacing/>
    </w:pPr>
  </w:style>
  <w:style w:type="paragraph" w:customStyle="1" w:styleId="Default">
    <w:name w:val="Default"/>
    <w:rsid w:val="006B120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05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9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Evans</dc:creator>
  <cp:keywords/>
  <dc:description/>
  <cp:lastModifiedBy>Danielle Evans</cp:lastModifiedBy>
  <cp:revision>4</cp:revision>
  <dcterms:created xsi:type="dcterms:W3CDTF">2020-08-11T00:11:00Z</dcterms:created>
  <dcterms:modified xsi:type="dcterms:W3CDTF">2020-08-11T12:54:00Z</dcterms:modified>
</cp:coreProperties>
</file>